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231" w:type="dxa"/>
        <w:tblInd w:w="93" w:type="dxa"/>
        <w:tblLook w:val="04A0" w:firstRow="1" w:lastRow="0" w:firstColumn="1" w:lastColumn="0" w:noHBand="0" w:noVBand="1"/>
      </w:tblPr>
      <w:tblGrid>
        <w:gridCol w:w="1365"/>
        <w:gridCol w:w="1354"/>
        <w:gridCol w:w="1240"/>
        <w:gridCol w:w="1240"/>
        <w:gridCol w:w="1172"/>
        <w:gridCol w:w="880"/>
        <w:gridCol w:w="1300"/>
        <w:gridCol w:w="960"/>
        <w:gridCol w:w="1720"/>
      </w:tblGrid>
      <w:tr w:rsidR="00D576B9" w:rsidRPr="00D576B9" w:rsidTr="00D576B9">
        <w:trPr>
          <w:trHeight w:val="255"/>
        </w:trPr>
        <w:tc>
          <w:tcPr>
            <w:tcW w:w="951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72647F" w:rsidP="007264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ditional File 22</w:t>
            </w:r>
            <w:bookmarkStart w:id="0" w:name="_GoBack"/>
            <w:bookmarkEnd w:id="0"/>
            <w:r w:rsidR="00D576B9"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: </w:t>
            </w:r>
            <w:r w:rsidR="005478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="00D576B9"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mmary</w:t>
            </w:r>
            <w:r w:rsidR="005478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f effects </w:t>
            </w:r>
            <w:r w:rsidR="00D576B9"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 the dele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76B9" w:rsidRPr="00D576B9" w:rsidTr="00D576B9">
        <w:trPr>
          <w:trHeight w:val="765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of c</w:t>
            </w: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on change and codon dele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of c</w:t>
            </w: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on dele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o of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me shift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o of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</w:t>
            </w: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tergeni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o of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</w:t>
            </w: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tr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of s</w:t>
            </w: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p lo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letions in coding regions (%)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erti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6,7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6.49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 1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0,2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,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7.20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 2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,4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6.57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jeri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,9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7.35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 14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8,7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7.61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 14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6,7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5.73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 18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,3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6.65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 2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,3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7.02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 31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4,1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,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5.11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 49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5,5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,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4.31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 5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3,7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,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4.71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 62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1,8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4.05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 82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1,8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5.02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 9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0,8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5.14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V 001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,9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3.13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V 033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8,5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5.15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V 041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0,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6.46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V 045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6,0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5.25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V 055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,4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6.53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V 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2,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3.45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CV 971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0,5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,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4.21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G 729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7,6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,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7.13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G 729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6,5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2,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1.16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C 3279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,0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5.84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AKI 92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6,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,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2.90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G 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5,2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,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3.18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G 1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0,9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4.56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G 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8,9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5.29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G 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5,3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,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3.40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G 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0,3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6.77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KAK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9,1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5.12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I 4897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8,5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9,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9.98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b</w:t>
            </w:r>
            <w:proofErr w:type="spellEnd"/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3,5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,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4.04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ja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0,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,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6.60</w:t>
            </w:r>
          </w:p>
        </w:tc>
      </w:tr>
      <w:tr w:rsidR="00D576B9" w:rsidRPr="00D576B9" w:rsidTr="00D576B9">
        <w:trPr>
          <w:trHeight w:val="25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R 3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3,2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2,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B9" w:rsidRPr="00D576B9" w:rsidRDefault="00D576B9" w:rsidP="00D576B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576B9">
              <w:rPr>
                <w:rFonts w:ascii="Arial" w:eastAsia="Times New Roman" w:hAnsi="Arial" w:cs="Arial"/>
                <w:sz w:val="20"/>
                <w:szCs w:val="20"/>
              </w:rPr>
              <w:t>13.99</w:t>
            </w:r>
          </w:p>
        </w:tc>
      </w:tr>
    </w:tbl>
    <w:p w:rsidR="00263157" w:rsidRDefault="0072647F"/>
    <w:sectPr w:rsidR="00263157" w:rsidSect="00D576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6B9"/>
    <w:rsid w:val="00547892"/>
    <w:rsid w:val="0072647F"/>
    <w:rsid w:val="00D576B9"/>
    <w:rsid w:val="00D7700C"/>
    <w:rsid w:val="00D8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10DD24-7FB7-422F-88CC-9CE1AE173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ir</dc:creator>
  <cp:keywords/>
  <dc:description/>
  <cp:lastModifiedBy>mahendar</cp:lastModifiedBy>
  <cp:revision>3</cp:revision>
  <dcterms:created xsi:type="dcterms:W3CDTF">2015-09-11T11:08:00Z</dcterms:created>
  <dcterms:modified xsi:type="dcterms:W3CDTF">2015-11-09T04:00:00Z</dcterms:modified>
</cp:coreProperties>
</file>